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2278A" w14:textId="5E01D74E" w:rsidR="00302B79" w:rsidRPr="00CB381F" w:rsidRDefault="00302B79" w:rsidP="00302B7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CB381F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CB381F">
        <w:rPr>
          <w:rFonts w:ascii="Times New Roman" w:hAnsi="Times New Roman" w:cs="Times New Roman"/>
          <w:b/>
          <w:bCs/>
          <w:szCs w:val="24"/>
        </w:rPr>
        <w:t xml:space="preserve">1. Stability in mouse and human plasma. </w:t>
      </w:r>
      <w:r w:rsidRPr="00CB381F">
        <w:rPr>
          <w:rFonts w:ascii="Times New Roman" w:hAnsi="Times New Roman" w:cs="Times New Roman"/>
          <w:szCs w:val="24"/>
        </w:rPr>
        <w:t xml:space="preserve">The amount (in %) of the </w:t>
      </w:r>
      <w:r w:rsidR="004B1719">
        <w:rPr>
          <w:rFonts w:ascii="Times New Roman" w:hAnsi="Times New Roman" w:cs="Times New Roman"/>
          <w:szCs w:val="24"/>
        </w:rPr>
        <w:t>un</w:t>
      </w:r>
      <w:r w:rsidRPr="00CB381F">
        <w:rPr>
          <w:rFonts w:ascii="Times New Roman" w:hAnsi="Times New Roman" w:cs="Times New Roman"/>
          <w:szCs w:val="24"/>
        </w:rPr>
        <w:t>degraded pHLIP-</w:t>
      </w:r>
      <w:proofErr w:type="spellStart"/>
      <w:r w:rsidRPr="00CB381F">
        <w:rPr>
          <w:rFonts w:ascii="Times New Roman" w:hAnsi="Times New Roman" w:cs="Times New Roman"/>
          <w:szCs w:val="24"/>
        </w:rPr>
        <w:t>STINGa</w:t>
      </w:r>
      <w:proofErr w:type="spellEnd"/>
      <w:r w:rsidRPr="00CB381F">
        <w:rPr>
          <w:rFonts w:ascii="Times New Roman" w:hAnsi="Times New Roman" w:cs="Times New Roman"/>
          <w:szCs w:val="24"/>
        </w:rPr>
        <w:t xml:space="preserve"> products </w:t>
      </w:r>
      <w:r w:rsidR="004B1719">
        <w:rPr>
          <w:rFonts w:ascii="Times New Roman" w:hAnsi="Times New Roman" w:cs="Times New Roman"/>
          <w:szCs w:val="24"/>
        </w:rPr>
        <w:t xml:space="preserve">are </w:t>
      </w:r>
      <w:r w:rsidRPr="00CB381F">
        <w:rPr>
          <w:rFonts w:ascii="Times New Roman" w:hAnsi="Times New Roman" w:cs="Times New Roman"/>
          <w:szCs w:val="24"/>
        </w:rPr>
        <w:t xml:space="preserve">presented </w:t>
      </w:r>
      <w:r w:rsidR="004B1719">
        <w:rPr>
          <w:rFonts w:ascii="Times New Roman" w:hAnsi="Times New Roman" w:cs="Times New Roman"/>
          <w:szCs w:val="24"/>
        </w:rPr>
        <w:t>as</w:t>
      </w:r>
      <w:r w:rsidR="004B1719" w:rsidRPr="00CB381F">
        <w:rPr>
          <w:rFonts w:ascii="Times New Roman" w:hAnsi="Times New Roman" w:cs="Times New Roman"/>
          <w:szCs w:val="24"/>
        </w:rPr>
        <w:t xml:space="preserve"> </w:t>
      </w:r>
      <w:r w:rsidRPr="00CB381F">
        <w:rPr>
          <w:rFonts w:ascii="Times New Roman" w:hAnsi="Times New Roman" w:cs="Times New Roman"/>
          <w:szCs w:val="24"/>
        </w:rPr>
        <w:t>their free fractions (unbound to mouse or human plasma proteins) at different time points of incubation. The amount</w:t>
      </w:r>
      <w:r w:rsidR="004B1719">
        <w:rPr>
          <w:rFonts w:ascii="Times New Roman" w:hAnsi="Times New Roman" w:cs="Times New Roman"/>
          <w:szCs w:val="24"/>
        </w:rPr>
        <w:t>s</w:t>
      </w:r>
      <w:r w:rsidRPr="00CB381F">
        <w:rPr>
          <w:rFonts w:ascii="Times New Roman" w:hAnsi="Times New Roman" w:cs="Times New Roman"/>
          <w:szCs w:val="24"/>
        </w:rPr>
        <w:t xml:space="preserve"> (in %) of pHLIP-</w:t>
      </w:r>
      <w:proofErr w:type="spellStart"/>
      <w:r w:rsidRPr="00CB381F">
        <w:rPr>
          <w:rFonts w:ascii="Times New Roman" w:hAnsi="Times New Roman" w:cs="Times New Roman"/>
          <w:szCs w:val="24"/>
        </w:rPr>
        <w:t>STINGa</w:t>
      </w:r>
      <w:proofErr w:type="spellEnd"/>
      <w:r w:rsidRPr="00CB381F">
        <w:rPr>
          <w:rFonts w:ascii="Times New Roman" w:hAnsi="Times New Roman" w:cs="Times New Roman"/>
          <w:szCs w:val="24"/>
        </w:rPr>
        <w:t xml:space="preserve"> products bound to mouse or human plasma proteins are shown in brackets.</w:t>
      </w:r>
    </w:p>
    <w:p w14:paraId="14E3C781" w14:textId="77777777" w:rsidR="00302B79" w:rsidRPr="00CB381F" w:rsidRDefault="00302B79" w:rsidP="00302B79">
      <w:pPr>
        <w:spacing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Light"/>
        <w:tblpPr w:leftFromText="180" w:rightFromText="180" w:vertAnchor="text" w:horzAnchor="margin" w:tblpY="17"/>
        <w:tblW w:w="6745" w:type="dxa"/>
        <w:tblLayout w:type="fixed"/>
        <w:tblLook w:val="0420" w:firstRow="1" w:lastRow="0" w:firstColumn="0" w:lastColumn="0" w:noHBand="0" w:noVBand="1"/>
      </w:tblPr>
      <w:tblGrid>
        <w:gridCol w:w="1075"/>
        <w:gridCol w:w="1350"/>
        <w:gridCol w:w="1440"/>
        <w:gridCol w:w="1350"/>
        <w:gridCol w:w="1530"/>
      </w:tblGrid>
      <w:tr w:rsidR="00302B79" w:rsidRPr="00CB381F" w14:paraId="1A4E79C2" w14:textId="77777777" w:rsidTr="002C51A4">
        <w:trPr>
          <w:trHeight w:val="442"/>
        </w:trPr>
        <w:tc>
          <w:tcPr>
            <w:tcW w:w="1075" w:type="dxa"/>
            <w:vMerge w:val="restart"/>
            <w:vAlign w:val="center"/>
            <w:hideMark/>
          </w:tcPr>
          <w:p w14:paraId="016968C6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Time, h</w:t>
            </w:r>
          </w:p>
        </w:tc>
        <w:tc>
          <w:tcPr>
            <w:tcW w:w="2790" w:type="dxa"/>
            <w:gridSpan w:val="2"/>
            <w:vAlign w:val="center"/>
            <w:hideMark/>
          </w:tcPr>
          <w:p w14:paraId="43E51D4A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pHLIP(</w:t>
            </w:r>
            <w:proofErr w:type="spellStart"/>
            <w:proofErr w:type="gramEnd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Laa</w:t>
            </w:r>
            <w:proofErr w:type="spellEnd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)-</w:t>
            </w:r>
            <w:proofErr w:type="spellStart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STINGa</w:t>
            </w:r>
            <w:proofErr w:type="spellEnd"/>
          </w:p>
        </w:tc>
        <w:tc>
          <w:tcPr>
            <w:tcW w:w="2880" w:type="dxa"/>
            <w:gridSpan w:val="2"/>
            <w:vAlign w:val="center"/>
            <w:hideMark/>
          </w:tcPr>
          <w:p w14:paraId="47A183EA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pHLIP(</w:t>
            </w:r>
            <w:proofErr w:type="spellStart"/>
            <w:proofErr w:type="gramEnd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Daa</w:t>
            </w:r>
            <w:proofErr w:type="spellEnd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)-</w:t>
            </w:r>
            <w:proofErr w:type="spellStart"/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STINGa</w:t>
            </w:r>
            <w:proofErr w:type="spellEnd"/>
          </w:p>
        </w:tc>
      </w:tr>
      <w:tr w:rsidR="00302B79" w:rsidRPr="00CB381F" w14:paraId="7BFCD59F" w14:textId="77777777" w:rsidTr="002C51A4">
        <w:trPr>
          <w:trHeight w:val="330"/>
        </w:trPr>
        <w:tc>
          <w:tcPr>
            <w:tcW w:w="1075" w:type="dxa"/>
            <w:vMerge/>
            <w:vAlign w:val="center"/>
            <w:hideMark/>
          </w:tcPr>
          <w:p w14:paraId="4FA1C178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vAlign w:val="center"/>
            <w:hideMark/>
          </w:tcPr>
          <w:p w14:paraId="0B880911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mouse</w:t>
            </w:r>
          </w:p>
        </w:tc>
        <w:tc>
          <w:tcPr>
            <w:tcW w:w="1440" w:type="dxa"/>
            <w:vAlign w:val="center"/>
            <w:hideMark/>
          </w:tcPr>
          <w:p w14:paraId="7CD076F0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human</w:t>
            </w:r>
          </w:p>
        </w:tc>
        <w:tc>
          <w:tcPr>
            <w:tcW w:w="1350" w:type="dxa"/>
            <w:vAlign w:val="center"/>
            <w:hideMark/>
          </w:tcPr>
          <w:p w14:paraId="646FC401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mouse</w:t>
            </w:r>
          </w:p>
        </w:tc>
        <w:tc>
          <w:tcPr>
            <w:tcW w:w="1530" w:type="dxa"/>
            <w:vAlign w:val="center"/>
            <w:hideMark/>
          </w:tcPr>
          <w:p w14:paraId="2EBF4D14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21FF0">
              <w:rPr>
                <w:rFonts w:ascii="Times New Roman" w:hAnsi="Times New Roman" w:cs="Times New Roman"/>
                <w:b/>
                <w:bCs/>
                <w:szCs w:val="24"/>
              </w:rPr>
              <w:t>human</w:t>
            </w:r>
          </w:p>
        </w:tc>
      </w:tr>
      <w:tr w:rsidR="00302B79" w:rsidRPr="00CB381F" w14:paraId="10F2A7FA" w14:textId="77777777" w:rsidTr="002C51A4">
        <w:trPr>
          <w:trHeight w:val="357"/>
        </w:trPr>
        <w:tc>
          <w:tcPr>
            <w:tcW w:w="1075" w:type="dxa"/>
            <w:vAlign w:val="center"/>
            <w:hideMark/>
          </w:tcPr>
          <w:p w14:paraId="2D9C4167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90" w:type="dxa"/>
            <w:gridSpan w:val="2"/>
            <w:vAlign w:val="center"/>
            <w:hideMark/>
          </w:tcPr>
          <w:p w14:paraId="5E85E402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9.8 (0)</w:t>
            </w:r>
          </w:p>
        </w:tc>
        <w:tc>
          <w:tcPr>
            <w:tcW w:w="2880" w:type="dxa"/>
            <w:gridSpan w:val="2"/>
            <w:vAlign w:val="center"/>
            <w:hideMark/>
          </w:tcPr>
          <w:p w14:paraId="51890787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9.4 (0)</w:t>
            </w:r>
          </w:p>
        </w:tc>
      </w:tr>
      <w:tr w:rsidR="00302B79" w:rsidRPr="00CB381F" w14:paraId="0A9A35F2" w14:textId="77777777" w:rsidTr="002C51A4">
        <w:trPr>
          <w:trHeight w:val="438"/>
        </w:trPr>
        <w:tc>
          <w:tcPr>
            <w:tcW w:w="1075" w:type="dxa"/>
            <w:vAlign w:val="center"/>
            <w:hideMark/>
          </w:tcPr>
          <w:p w14:paraId="4822E4CE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  <w:hideMark/>
          </w:tcPr>
          <w:p w14:paraId="7DB09B82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0.0 (5.5)</w:t>
            </w:r>
          </w:p>
        </w:tc>
        <w:tc>
          <w:tcPr>
            <w:tcW w:w="1440" w:type="dxa"/>
            <w:vAlign w:val="center"/>
            <w:hideMark/>
          </w:tcPr>
          <w:p w14:paraId="7B4AC0E9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5.1 (3.9)</w:t>
            </w:r>
          </w:p>
        </w:tc>
        <w:tc>
          <w:tcPr>
            <w:tcW w:w="1350" w:type="dxa"/>
            <w:vAlign w:val="center"/>
            <w:hideMark/>
          </w:tcPr>
          <w:p w14:paraId="7DD7A00E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0.9 (51.7)</w:t>
            </w:r>
          </w:p>
        </w:tc>
        <w:tc>
          <w:tcPr>
            <w:tcW w:w="1530" w:type="dxa"/>
            <w:vAlign w:val="center"/>
            <w:hideMark/>
          </w:tcPr>
          <w:p w14:paraId="54242B33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9.2 (77.2)</w:t>
            </w:r>
          </w:p>
        </w:tc>
      </w:tr>
      <w:tr w:rsidR="00302B79" w:rsidRPr="00CB381F" w14:paraId="4928793D" w14:textId="77777777" w:rsidTr="002C51A4">
        <w:trPr>
          <w:trHeight w:val="438"/>
        </w:trPr>
        <w:tc>
          <w:tcPr>
            <w:tcW w:w="1075" w:type="dxa"/>
            <w:vAlign w:val="center"/>
            <w:hideMark/>
          </w:tcPr>
          <w:p w14:paraId="59144666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50" w:type="dxa"/>
            <w:vAlign w:val="center"/>
            <w:hideMark/>
          </w:tcPr>
          <w:p w14:paraId="79DDADD0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82.7 (16.3)</w:t>
            </w:r>
          </w:p>
        </w:tc>
        <w:tc>
          <w:tcPr>
            <w:tcW w:w="1440" w:type="dxa"/>
            <w:vAlign w:val="center"/>
            <w:hideMark/>
          </w:tcPr>
          <w:p w14:paraId="486200F1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1.4 (5.3)</w:t>
            </w:r>
          </w:p>
        </w:tc>
        <w:tc>
          <w:tcPr>
            <w:tcW w:w="1350" w:type="dxa"/>
            <w:vAlign w:val="center"/>
            <w:hideMark/>
          </w:tcPr>
          <w:p w14:paraId="72CB0B78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84.5 (59.6)</w:t>
            </w:r>
          </w:p>
        </w:tc>
        <w:tc>
          <w:tcPr>
            <w:tcW w:w="1530" w:type="dxa"/>
            <w:vAlign w:val="center"/>
            <w:hideMark/>
          </w:tcPr>
          <w:p w14:paraId="7283E656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97.6 (84.4)</w:t>
            </w:r>
          </w:p>
        </w:tc>
      </w:tr>
      <w:tr w:rsidR="00302B79" w:rsidRPr="00CB381F" w14:paraId="3E010F6C" w14:textId="77777777" w:rsidTr="002C51A4">
        <w:trPr>
          <w:trHeight w:val="528"/>
        </w:trPr>
        <w:tc>
          <w:tcPr>
            <w:tcW w:w="1075" w:type="dxa"/>
            <w:vAlign w:val="center"/>
            <w:hideMark/>
          </w:tcPr>
          <w:p w14:paraId="30BFE6B6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350" w:type="dxa"/>
            <w:vAlign w:val="center"/>
            <w:hideMark/>
          </w:tcPr>
          <w:p w14:paraId="4D02ADE1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57.0 (33.1)</w:t>
            </w:r>
          </w:p>
        </w:tc>
        <w:tc>
          <w:tcPr>
            <w:tcW w:w="1440" w:type="dxa"/>
            <w:vAlign w:val="center"/>
            <w:hideMark/>
          </w:tcPr>
          <w:p w14:paraId="7AD581CD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64.5 (20.5)</w:t>
            </w:r>
          </w:p>
        </w:tc>
        <w:tc>
          <w:tcPr>
            <w:tcW w:w="1350" w:type="dxa"/>
            <w:vAlign w:val="center"/>
            <w:hideMark/>
          </w:tcPr>
          <w:p w14:paraId="6BE19958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58.2 (75.9)</w:t>
            </w:r>
          </w:p>
        </w:tc>
        <w:tc>
          <w:tcPr>
            <w:tcW w:w="1530" w:type="dxa"/>
            <w:vAlign w:val="center"/>
            <w:hideMark/>
          </w:tcPr>
          <w:p w14:paraId="48C4B92F" w14:textId="77777777" w:rsidR="00302B79" w:rsidRPr="00721FF0" w:rsidRDefault="00302B79" w:rsidP="00D4165C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21FF0">
              <w:rPr>
                <w:rFonts w:ascii="Times New Roman" w:hAnsi="Times New Roman" w:cs="Times New Roman"/>
                <w:szCs w:val="24"/>
              </w:rPr>
              <w:t>89.6 (87.7)</w:t>
            </w:r>
          </w:p>
        </w:tc>
      </w:tr>
    </w:tbl>
    <w:p w14:paraId="49B989C9" w14:textId="77777777" w:rsidR="00302B79" w:rsidRPr="00CB381F" w:rsidRDefault="00302B79" w:rsidP="00302B79">
      <w:pPr>
        <w:spacing w:line="240" w:lineRule="auto"/>
        <w:rPr>
          <w:rFonts w:ascii="Times New Roman" w:hAnsi="Times New Roman" w:cs="Times New Roman"/>
          <w:szCs w:val="24"/>
        </w:rPr>
      </w:pPr>
    </w:p>
    <w:p w14:paraId="6DE7BEE8" w14:textId="77777777" w:rsidR="00302B79" w:rsidRPr="00CB381F" w:rsidRDefault="00302B79" w:rsidP="00302B79">
      <w:pPr>
        <w:spacing w:after="160" w:line="259" w:lineRule="auto"/>
        <w:rPr>
          <w:rFonts w:ascii="Times New Roman" w:hAnsi="Times New Roman" w:cs="Times New Roman"/>
          <w:szCs w:val="24"/>
        </w:rPr>
      </w:pPr>
    </w:p>
    <w:p w14:paraId="6E93B0C8" w14:textId="77777777" w:rsidR="00302B79" w:rsidRPr="00CB381F" w:rsidRDefault="00302B79" w:rsidP="00302B79">
      <w:pPr>
        <w:spacing w:after="160" w:line="259" w:lineRule="auto"/>
        <w:rPr>
          <w:rFonts w:ascii="Times New Roman" w:hAnsi="Times New Roman" w:cs="Times New Roman"/>
          <w:szCs w:val="24"/>
        </w:rPr>
      </w:pPr>
    </w:p>
    <w:p w14:paraId="32F1D514" w14:textId="77777777" w:rsidR="00302B79" w:rsidRPr="00CB381F" w:rsidRDefault="00302B79" w:rsidP="00302B79">
      <w:pPr>
        <w:spacing w:after="160" w:line="259" w:lineRule="auto"/>
        <w:rPr>
          <w:rFonts w:ascii="Times New Roman" w:hAnsi="Times New Roman" w:cs="Times New Roman"/>
          <w:szCs w:val="24"/>
        </w:rPr>
      </w:pPr>
    </w:p>
    <w:p w14:paraId="028833D1" w14:textId="77777777" w:rsidR="00302B79" w:rsidRPr="00CB381F" w:rsidRDefault="00302B79" w:rsidP="00302B79">
      <w:pPr>
        <w:spacing w:after="160" w:line="259" w:lineRule="auto"/>
        <w:rPr>
          <w:rFonts w:ascii="Times New Roman" w:hAnsi="Times New Roman" w:cs="Times New Roman"/>
          <w:szCs w:val="24"/>
        </w:rPr>
      </w:pPr>
    </w:p>
    <w:p w14:paraId="3E387A58" w14:textId="77777777" w:rsidR="00302B79" w:rsidRPr="00CB381F" w:rsidRDefault="00302B79" w:rsidP="00302B79">
      <w:pPr>
        <w:spacing w:after="160" w:line="259" w:lineRule="auto"/>
        <w:rPr>
          <w:rFonts w:ascii="Times New Roman" w:hAnsi="Times New Roman" w:cs="Times New Roman"/>
          <w:szCs w:val="24"/>
        </w:rPr>
      </w:pPr>
    </w:p>
    <w:p w14:paraId="17BA5C43" w14:textId="77777777" w:rsidR="00302B79" w:rsidRPr="00CB381F" w:rsidRDefault="00302B79" w:rsidP="00302B79">
      <w:pPr>
        <w:spacing w:after="160" w:line="259" w:lineRule="auto"/>
        <w:rPr>
          <w:rFonts w:ascii="Times New Roman" w:hAnsi="Times New Roman" w:cs="Times New Roman"/>
          <w:szCs w:val="24"/>
        </w:rPr>
      </w:pPr>
    </w:p>
    <w:p w14:paraId="20E22D05" w14:textId="3A12649D" w:rsidR="00B01FEF" w:rsidRPr="00CB381F" w:rsidRDefault="00B01FEF" w:rsidP="00E66C0D">
      <w:pPr>
        <w:spacing w:after="160" w:line="259" w:lineRule="auto"/>
        <w:rPr>
          <w:rFonts w:ascii="Times New Roman" w:hAnsi="Times New Roman" w:cs="Times New Roman"/>
          <w:szCs w:val="24"/>
        </w:rPr>
      </w:pPr>
    </w:p>
    <w:sectPr w:rsidR="00B01FEF" w:rsidRPr="00CB381F" w:rsidSect="00CF63ED">
      <w:footerReference w:type="default" r:id="rId8"/>
      <w:pgSz w:w="12240" w:h="15840" w:code="1"/>
      <w:pgMar w:top="1440" w:right="1440" w:bottom="117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D40B3" w14:textId="77777777" w:rsidR="007C7354" w:rsidRDefault="007C7354" w:rsidP="00837D48">
      <w:pPr>
        <w:spacing w:line="240" w:lineRule="auto"/>
      </w:pPr>
      <w:r>
        <w:separator/>
      </w:r>
    </w:p>
  </w:endnote>
  <w:endnote w:type="continuationSeparator" w:id="0">
    <w:p w14:paraId="4974BFB2" w14:textId="77777777" w:rsidR="007C7354" w:rsidRDefault="007C7354" w:rsidP="00837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46B1D" w14:textId="04BFC174" w:rsidR="009926E7" w:rsidRDefault="009926E7">
    <w:pPr>
      <w:pStyle w:val="Footer"/>
      <w:jc w:val="right"/>
    </w:pPr>
  </w:p>
  <w:p w14:paraId="4DAE3CDA" w14:textId="77777777" w:rsidR="009926E7" w:rsidRDefault="00992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EF3AC" w14:textId="77777777" w:rsidR="007C7354" w:rsidRDefault="007C7354" w:rsidP="00837D48">
      <w:pPr>
        <w:spacing w:line="240" w:lineRule="auto"/>
      </w:pPr>
      <w:r>
        <w:separator/>
      </w:r>
    </w:p>
  </w:footnote>
  <w:footnote w:type="continuationSeparator" w:id="0">
    <w:p w14:paraId="1B57BBD4" w14:textId="77777777" w:rsidR="007C7354" w:rsidRDefault="007C7354" w:rsidP="00837D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5368D"/>
    <w:multiLevelType w:val="multilevel"/>
    <w:tmpl w:val="FAAC4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9239B4"/>
    <w:multiLevelType w:val="hybridMultilevel"/>
    <w:tmpl w:val="E27EAEB4"/>
    <w:lvl w:ilvl="0" w:tplc="948E7B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84257"/>
    <w:multiLevelType w:val="hybridMultilevel"/>
    <w:tmpl w:val="1FAA33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1565189">
    <w:abstractNumId w:val="1"/>
  </w:num>
  <w:num w:numId="2" w16cid:durableId="1151144139">
    <w:abstractNumId w:val="0"/>
  </w:num>
  <w:num w:numId="3" w16cid:durableId="1745103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v5sdsyza5vse0e5ev0pwsdswtrpsr00tz&quot;&gt;pHLIP-library-Converted&lt;record-ids&gt;&lt;item&gt;22&lt;/item&gt;&lt;item&gt;44&lt;/item&gt;&lt;item&gt;1727&lt;/item&gt;&lt;item&gt;4395&lt;/item&gt;&lt;item&gt;5022&lt;/item&gt;&lt;item&gt;6436&lt;/item&gt;&lt;item&gt;6462&lt;/item&gt;&lt;item&gt;7178&lt;/item&gt;&lt;item&gt;7313&lt;/item&gt;&lt;item&gt;7435&lt;/item&gt;&lt;item&gt;7629&lt;/item&gt;&lt;item&gt;7805&lt;/item&gt;&lt;item&gt;7806&lt;/item&gt;&lt;item&gt;7808&lt;/item&gt;&lt;item&gt;7812&lt;/item&gt;&lt;item&gt;7815&lt;/item&gt;&lt;item&gt;7816&lt;/item&gt;&lt;item&gt;7817&lt;/item&gt;&lt;item&gt;7818&lt;/item&gt;&lt;item&gt;7819&lt;/item&gt;&lt;item&gt;7854&lt;/item&gt;&lt;item&gt;8645&lt;/item&gt;&lt;item&gt;8646&lt;/item&gt;&lt;item&gt;8649&lt;/item&gt;&lt;item&gt;8681&lt;/item&gt;&lt;item&gt;8733&lt;/item&gt;&lt;item&gt;8734&lt;/item&gt;&lt;item&gt;8737&lt;/item&gt;&lt;item&gt;8738&lt;/item&gt;&lt;item&gt;8739&lt;/item&gt;&lt;item&gt;8740&lt;/item&gt;&lt;item&gt;8741&lt;/item&gt;&lt;item&gt;8742&lt;/item&gt;&lt;item&gt;8743&lt;/item&gt;&lt;item&gt;8744&lt;/item&gt;&lt;item&gt;8749&lt;/item&gt;&lt;item&gt;8750&lt;/item&gt;&lt;item&gt;8751&lt;/item&gt;&lt;item&gt;8752&lt;/item&gt;&lt;item&gt;8753&lt;/item&gt;&lt;item&gt;8754&lt;/item&gt;&lt;item&gt;8755&lt;/item&gt;&lt;/record-ids&gt;&lt;/item&gt;&lt;/Libraries&gt;"/>
  </w:docVars>
  <w:rsids>
    <w:rsidRoot w:val="005C7CEA"/>
    <w:rsid w:val="00000722"/>
    <w:rsid w:val="00002964"/>
    <w:rsid w:val="0000588D"/>
    <w:rsid w:val="0000619B"/>
    <w:rsid w:val="00007BF5"/>
    <w:rsid w:val="00011B39"/>
    <w:rsid w:val="0001302A"/>
    <w:rsid w:val="00015BB6"/>
    <w:rsid w:val="00016F60"/>
    <w:rsid w:val="0003030C"/>
    <w:rsid w:val="00031978"/>
    <w:rsid w:val="0003243B"/>
    <w:rsid w:val="00033958"/>
    <w:rsid w:val="0004373C"/>
    <w:rsid w:val="00052136"/>
    <w:rsid w:val="00056BE9"/>
    <w:rsid w:val="00065752"/>
    <w:rsid w:val="00066373"/>
    <w:rsid w:val="000715D1"/>
    <w:rsid w:val="0007278E"/>
    <w:rsid w:val="00075292"/>
    <w:rsid w:val="00075AEC"/>
    <w:rsid w:val="00077575"/>
    <w:rsid w:val="0008180C"/>
    <w:rsid w:val="00082887"/>
    <w:rsid w:val="00084BD1"/>
    <w:rsid w:val="00085130"/>
    <w:rsid w:val="00085574"/>
    <w:rsid w:val="00085794"/>
    <w:rsid w:val="00086648"/>
    <w:rsid w:val="00090AA1"/>
    <w:rsid w:val="000928A8"/>
    <w:rsid w:val="00093C1C"/>
    <w:rsid w:val="00094FF9"/>
    <w:rsid w:val="00097EB6"/>
    <w:rsid w:val="000A7D32"/>
    <w:rsid w:val="000B29A1"/>
    <w:rsid w:val="000B2E6E"/>
    <w:rsid w:val="000B3085"/>
    <w:rsid w:val="000B333B"/>
    <w:rsid w:val="000B408F"/>
    <w:rsid w:val="000B4F43"/>
    <w:rsid w:val="000B5CB4"/>
    <w:rsid w:val="000C2F17"/>
    <w:rsid w:val="000C319A"/>
    <w:rsid w:val="000C628C"/>
    <w:rsid w:val="000D0AE8"/>
    <w:rsid w:val="000D112B"/>
    <w:rsid w:val="000D2664"/>
    <w:rsid w:val="000D3438"/>
    <w:rsid w:val="000D6F21"/>
    <w:rsid w:val="000E000E"/>
    <w:rsid w:val="000E2E17"/>
    <w:rsid w:val="000E3314"/>
    <w:rsid w:val="000F01A0"/>
    <w:rsid w:val="000F0571"/>
    <w:rsid w:val="000F0C5A"/>
    <w:rsid w:val="000F2265"/>
    <w:rsid w:val="000F4273"/>
    <w:rsid w:val="000F6C7E"/>
    <w:rsid w:val="000F6E36"/>
    <w:rsid w:val="0010023F"/>
    <w:rsid w:val="00100D5B"/>
    <w:rsid w:val="00103090"/>
    <w:rsid w:val="00104AC0"/>
    <w:rsid w:val="00105CE1"/>
    <w:rsid w:val="00111A58"/>
    <w:rsid w:val="00113B7F"/>
    <w:rsid w:val="0012085E"/>
    <w:rsid w:val="0012477E"/>
    <w:rsid w:val="00134D36"/>
    <w:rsid w:val="00135478"/>
    <w:rsid w:val="001379F8"/>
    <w:rsid w:val="00137D1E"/>
    <w:rsid w:val="001414EC"/>
    <w:rsid w:val="001423A0"/>
    <w:rsid w:val="00143BDE"/>
    <w:rsid w:val="00144F04"/>
    <w:rsid w:val="001526F4"/>
    <w:rsid w:val="00156033"/>
    <w:rsid w:val="001568BE"/>
    <w:rsid w:val="001607D9"/>
    <w:rsid w:val="0017175A"/>
    <w:rsid w:val="00176480"/>
    <w:rsid w:val="00183D06"/>
    <w:rsid w:val="00187B98"/>
    <w:rsid w:val="00191227"/>
    <w:rsid w:val="00191C15"/>
    <w:rsid w:val="001928A0"/>
    <w:rsid w:val="00193046"/>
    <w:rsid w:val="00193A27"/>
    <w:rsid w:val="00197AC2"/>
    <w:rsid w:val="001A0DF5"/>
    <w:rsid w:val="001A1F53"/>
    <w:rsid w:val="001A29FC"/>
    <w:rsid w:val="001A44D8"/>
    <w:rsid w:val="001A62EB"/>
    <w:rsid w:val="001A7927"/>
    <w:rsid w:val="001B2064"/>
    <w:rsid w:val="001B3068"/>
    <w:rsid w:val="001B409D"/>
    <w:rsid w:val="001B7A0D"/>
    <w:rsid w:val="001C60DC"/>
    <w:rsid w:val="001D23C4"/>
    <w:rsid w:val="001E2569"/>
    <w:rsid w:val="001E5A4A"/>
    <w:rsid w:val="001F0578"/>
    <w:rsid w:val="001F1AEC"/>
    <w:rsid w:val="001F2918"/>
    <w:rsid w:val="001F568E"/>
    <w:rsid w:val="0020068A"/>
    <w:rsid w:val="00203232"/>
    <w:rsid w:val="00205BEB"/>
    <w:rsid w:val="00207847"/>
    <w:rsid w:val="0021310B"/>
    <w:rsid w:val="00213411"/>
    <w:rsid w:val="00217A51"/>
    <w:rsid w:val="00226B4C"/>
    <w:rsid w:val="00230919"/>
    <w:rsid w:val="002316A2"/>
    <w:rsid w:val="00241CFA"/>
    <w:rsid w:val="00243504"/>
    <w:rsid w:val="00247F82"/>
    <w:rsid w:val="00252918"/>
    <w:rsid w:val="002623AF"/>
    <w:rsid w:val="002634A5"/>
    <w:rsid w:val="002666EF"/>
    <w:rsid w:val="00267801"/>
    <w:rsid w:val="00272AC9"/>
    <w:rsid w:val="00277F7D"/>
    <w:rsid w:val="002802C0"/>
    <w:rsid w:val="00281B06"/>
    <w:rsid w:val="0028702A"/>
    <w:rsid w:val="002919AA"/>
    <w:rsid w:val="00292EB9"/>
    <w:rsid w:val="002A0684"/>
    <w:rsid w:val="002A0F55"/>
    <w:rsid w:val="002A1042"/>
    <w:rsid w:val="002A1BF3"/>
    <w:rsid w:val="002B2776"/>
    <w:rsid w:val="002B4C83"/>
    <w:rsid w:val="002C0BE6"/>
    <w:rsid w:val="002C0F6E"/>
    <w:rsid w:val="002C29AF"/>
    <w:rsid w:val="002C51A4"/>
    <w:rsid w:val="002C6A6A"/>
    <w:rsid w:val="002D5144"/>
    <w:rsid w:val="002D5331"/>
    <w:rsid w:val="002D5DBB"/>
    <w:rsid w:val="002E070E"/>
    <w:rsid w:val="002E1B9C"/>
    <w:rsid w:val="002E56AE"/>
    <w:rsid w:val="002E5EC3"/>
    <w:rsid w:val="002E6173"/>
    <w:rsid w:val="002E7F1E"/>
    <w:rsid w:val="002F04E5"/>
    <w:rsid w:val="002F0E58"/>
    <w:rsid w:val="002F116D"/>
    <w:rsid w:val="002F12DF"/>
    <w:rsid w:val="002F6021"/>
    <w:rsid w:val="002F6E66"/>
    <w:rsid w:val="002F748F"/>
    <w:rsid w:val="00302B79"/>
    <w:rsid w:val="00312DCB"/>
    <w:rsid w:val="0031331B"/>
    <w:rsid w:val="00313673"/>
    <w:rsid w:val="0033135D"/>
    <w:rsid w:val="00331C67"/>
    <w:rsid w:val="00334676"/>
    <w:rsid w:val="00335109"/>
    <w:rsid w:val="003402B0"/>
    <w:rsid w:val="003404D6"/>
    <w:rsid w:val="003531E5"/>
    <w:rsid w:val="003547E8"/>
    <w:rsid w:val="0035797E"/>
    <w:rsid w:val="00361E08"/>
    <w:rsid w:val="00363A07"/>
    <w:rsid w:val="00382D3F"/>
    <w:rsid w:val="003A0863"/>
    <w:rsid w:val="003A34B8"/>
    <w:rsid w:val="003B0140"/>
    <w:rsid w:val="003B122E"/>
    <w:rsid w:val="003B269D"/>
    <w:rsid w:val="003B2B1E"/>
    <w:rsid w:val="003B2B80"/>
    <w:rsid w:val="003B2C34"/>
    <w:rsid w:val="003B3721"/>
    <w:rsid w:val="003B5215"/>
    <w:rsid w:val="003C067A"/>
    <w:rsid w:val="003C274D"/>
    <w:rsid w:val="003C4506"/>
    <w:rsid w:val="003C6E48"/>
    <w:rsid w:val="003D1908"/>
    <w:rsid w:val="003D60B7"/>
    <w:rsid w:val="003E0C9D"/>
    <w:rsid w:val="003F6DBC"/>
    <w:rsid w:val="003F6EA8"/>
    <w:rsid w:val="003F72A7"/>
    <w:rsid w:val="003F77D5"/>
    <w:rsid w:val="00404757"/>
    <w:rsid w:val="00405299"/>
    <w:rsid w:val="00405929"/>
    <w:rsid w:val="00412F34"/>
    <w:rsid w:val="00415593"/>
    <w:rsid w:val="0041590E"/>
    <w:rsid w:val="00417058"/>
    <w:rsid w:val="00420B78"/>
    <w:rsid w:val="004219BC"/>
    <w:rsid w:val="00424B73"/>
    <w:rsid w:val="00424D5D"/>
    <w:rsid w:val="00431A23"/>
    <w:rsid w:val="0043322F"/>
    <w:rsid w:val="00434723"/>
    <w:rsid w:val="00435A22"/>
    <w:rsid w:val="004434FC"/>
    <w:rsid w:val="00447451"/>
    <w:rsid w:val="00451164"/>
    <w:rsid w:val="00451B20"/>
    <w:rsid w:val="004552D6"/>
    <w:rsid w:val="00462124"/>
    <w:rsid w:val="004637F1"/>
    <w:rsid w:val="00463FC5"/>
    <w:rsid w:val="004677EE"/>
    <w:rsid w:val="00472B38"/>
    <w:rsid w:val="00473309"/>
    <w:rsid w:val="00474166"/>
    <w:rsid w:val="00475E0D"/>
    <w:rsid w:val="00480CFB"/>
    <w:rsid w:val="00484893"/>
    <w:rsid w:val="00485438"/>
    <w:rsid w:val="00495B3F"/>
    <w:rsid w:val="00497E06"/>
    <w:rsid w:val="004A05DD"/>
    <w:rsid w:val="004A17BC"/>
    <w:rsid w:val="004A2C0D"/>
    <w:rsid w:val="004B11B3"/>
    <w:rsid w:val="004B1719"/>
    <w:rsid w:val="004B5AD7"/>
    <w:rsid w:val="004B5F8A"/>
    <w:rsid w:val="004D2489"/>
    <w:rsid w:val="004D5AD8"/>
    <w:rsid w:val="004D7864"/>
    <w:rsid w:val="004D7954"/>
    <w:rsid w:val="004E0878"/>
    <w:rsid w:val="004E13C6"/>
    <w:rsid w:val="004E18D5"/>
    <w:rsid w:val="004E3715"/>
    <w:rsid w:val="004F09A6"/>
    <w:rsid w:val="004F43B0"/>
    <w:rsid w:val="004F5878"/>
    <w:rsid w:val="0050034F"/>
    <w:rsid w:val="005028BB"/>
    <w:rsid w:val="00506B2C"/>
    <w:rsid w:val="00507A28"/>
    <w:rsid w:val="00511224"/>
    <w:rsid w:val="00512356"/>
    <w:rsid w:val="005141AD"/>
    <w:rsid w:val="00522F16"/>
    <w:rsid w:val="00523B52"/>
    <w:rsid w:val="00531154"/>
    <w:rsid w:val="00532644"/>
    <w:rsid w:val="005370EE"/>
    <w:rsid w:val="00537177"/>
    <w:rsid w:val="005432E7"/>
    <w:rsid w:val="00543734"/>
    <w:rsid w:val="0054539C"/>
    <w:rsid w:val="00546A7E"/>
    <w:rsid w:val="0056160E"/>
    <w:rsid w:val="00563215"/>
    <w:rsid w:val="00564D2D"/>
    <w:rsid w:val="00567ED4"/>
    <w:rsid w:val="005703A4"/>
    <w:rsid w:val="005735C3"/>
    <w:rsid w:val="0057416D"/>
    <w:rsid w:val="00576B29"/>
    <w:rsid w:val="00576DDD"/>
    <w:rsid w:val="00577029"/>
    <w:rsid w:val="00581F24"/>
    <w:rsid w:val="00583D25"/>
    <w:rsid w:val="00584D13"/>
    <w:rsid w:val="005916CD"/>
    <w:rsid w:val="00594070"/>
    <w:rsid w:val="005A09EB"/>
    <w:rsid w:val="005A41B9"/>
    <w:rsid w:val="005A4339"/>
    <w:rsid w:val="005A7520"/>
    <w:rsid w:val="005B1424"/>
    <w:rsid w:val="005B1A70"/>
    <w:rsid w:val="005B6115"/>
    <w:rsid w:val="005B7DD8"/>
    <w:rsid w:val="005C1FDF"/>
    <w:rsid w:val="005C3697"/>
    <w:rsid w:val="005C7CEA"/>
    <w:rsid w:val="005D0EC3"/>
    <w:rsid w:val="005D1233"/>
    <w:rsid w:val="005D1D5C"/>
    <w:rsid w:val="005D2C81"/>
    <w:rsid w:val="005D310C"/>
    <w:rsid w:val="005D5460"/>
    <w:rsid w:val="005E1A19"/>
    <w:rsid w:val="005E351C"/>
    <w:rsid w:val="005E4C1D"/>
    <w:rsid w:val="005E5C92"/>
    <w:rsid w:val="005E7412"/>
    <w:rsid w:val="005F19FB"/>
    <w:rsid w:val="005F57DD"/>
    <w:rsid w:val="005F7DD8"/>
    <w:rsid w:val="00600754"/>
    <w:rsid w:val="0060332D"/>
    <w:rsid w:val="0060367D"/>
    <w:rsid w:val="006075D0"/>
    <w:rsid w:val="00607790"/>
    <w:rsid w:val="00607D8F"/>
    <w:rsid w:val="006111B5"/>
    <w:rsid w:val="00616F45"/>
    <w:rsid w:val="006209EA"/>
    <w:rsid w:val="00620F67"/>
    <w:rsid w:val="006222E8"/>
    <w:rsid w:val="006245DD"/>
    <w:rsid w:val="006256FC"/>
    <w:rsid w:val="00633A82"/>
    <w:rsid w:val="00641BC7"/>
    <w:rsid w:val="00643328"/>
    <w:rsid w:val="00644852"/>
    <w:rsid w:val="00644FF2"/>
    <w:rsid w:val="00650DD4"/>
    <w:rsid w:val="0066147C"/>
    <w:rsid w:val="00662688"/>
    <w:rsid w:val="00664401"/>
    <w:rsid w:val="006647BC"/>
    <w:rsid w:val="006731F5"/>
    <w:rsid w:val="0068296E"/>
    <w:rsid w:val="006832F4"/>
    <w:rsid w:val="00684D84"/>
    <w:rsid w:val="00690151"/>
    <w:rsid w:val="006919BD"/>
    <w:rsid w:val="006A1C92"/>
    <w:rsid w:val="006A42B5"/>
    <w:rsid w:val="006A56C5"/>
    <w:rsid w:val="006A59CC"/>
    <w:rsid w:val="006B107F"/>
    <w:rsid w:val="006B1BA5"/>
    <w:rsid w:val="006B1BB3"/>
    <w:rsid w:val="006B2FC0"/>
    <w:rsid w:val="006B365E"/>
    <w:rsid w:val="006B4263"/>
    <w:rsid w:val="006B65B8"/>
    <w:rsid w:val="006C26F9"/>
    <w:rsid w:val="006C3CCB"/>
    <w:rsid w:val="006C4A57"/>
    <w:rsid w:val="006D192D"/>
    <w:rsid w:val="006D253E"/>
    <w:rsid w:val="006E2B69"/>
    <w:rsid w:val="006E3BE3"/>
    <w:rsid w:val="006E447F"/>
    <w:rsid w:val="006E689A"/>
    <w:rsid w:val="006E71F5"/>
    <w:rsid w:val="006F2D47"/>
    <w:rsid w:val="006F32C5"/>
    <w:rsid w:val="006F3926"/>
    <w:rsid w:val="006F51B4"/>
    <w:rsid w:val="00700D3B"/>
    <w:rsid w:val="00704677"/>
    <w:rsid w:val="0070525A"/>
    <w:rsid w:val="007105E9"/>
    <w:rsid w:val="007143E8"/>
    <w:rsid w:val="00715934"/>
    <w:rsid w:val="0072184B"/>
    <w:rsid w:val="00721FF0"/>
    <w:rsid w:val="00722037"/>
    <w:rsid w:val="0072299A"/>
    <w:rsid w:val="007232DF"/>
    <w:rsid w:val="00730411"/>
    <w:rsid w:val="0073262E"/>
    <w:rsid w:val="00732CA4"/>
    <w:rsid w:val="00733963"/>
    <w:rsid w:val="007378DB"/>
    <w:rsid w:val="00742E29"/>
    <w:rsid w:val="007461F3"/>
    <w:rsid w:val="0075148C"/>
    <w:rsid w:val="0075639E"/>
    <w:rsid w:val="00756BA1"/>
    <w:rsid w:val="00757D5B"/>
    <w:rsid w:val="00763E0B"/>
    <w:rsid w:val="007640B8"/>
    <w:rsid w:val="00766298"/>
    <w:rsid w:val="007667C4"/>
    <w:rsid w:val="00766B97"/>
    <w:rsid w:val="00771721"/>
    <w:rsid w:val="00773EFC"/>
    <w:rsid w:val="00781C09"/>
    <w:rsid w:val="00797336"/>
    <w:rsid w:val="00797A08"/>
    <w:rsid w:val="007A109B"/>
    <w:rsid w:val="007A645A"/>
    <w:rsid w:val="007B0C13"/>
    <w:rsid w:val="007B5F4A"/>
    <w:rsid w:val="007C3053"/>
    <w:rsid w:val="007C7354"/>
    <w:rsid w:val="007D1D92"/>
    <w:rsid w:val="007D1E03"/>
    <w:rsid w:val="007D779A"/>
    <w:rsid w:val="007D79F9"/>
    <w:rsid w:val="007D7FE6"/>
    <w:rsid w:val="007E11DF"/>
    <w:rsid w:val="007E2F0F"/>
    <w:rsid w:val="007E4C52"/>
    <w:rsid w:val="007E50D2"/>
    <w:rsid w:val="007E5A77"/>
    <w:rsid w:val="007E7E68"/>
    <w:rsid w:val="007F31A3"/>
    <w:rsid w:val="007F3CC3"/>
    <w:rsid w:val="007F7F25"/>
    <w:rsid w:val="008045AF"/>
    <w:rsid w:val="00810C14"/>
    <w:rsid w:val="00811DA1"/>
    <w:rsid w:val="00813EBA"/>
    <w:rsid w:val="00822047"/>
    <w:rsid w:val="0082486D"/>
    <w:rsid w:val="008253DE"/>
    <w:rsid w:val="00826875"/>
    <w:rsid w:val="00826A58"/>
    <w:rsid w:val="00832B78"/>
    <w:rsid w:val="00833DCC"/>
    <w:rsid w:val="00835048"/>
    <w:rsid w:val="00835FAA"/>
    <w:rsid w:val="00837D48"/>
    <w:rsid w:val="00846B72"/>
    <w:rsid w:val="00846E87"/>
    <w:rsid w:val="00847DD7"/>
    <w:rsid w:val="008519D9"/>
    <w:rsid w:val="00852046"/>
    <w:rsid w:val="00852857"/>
    <w:rsid w:val="00854DF2"/>
    <w:rsid w:val="008566DB"/>
    <w:rsid w:val="00856C53"/>
    <w:rsid w:val="00861D42"/>
    <w:rsid w:val="0086251B"/>
    <w:rsid w:val="008638DD"/>
    <w:rsid w:val="00865CAA"/>
    <w:rsid w:val="008667CF"/>
    <w:rsid w:val="00873553"/>
    <w:rsid w:val="008739EA"/>
    <w:rsid w:val="00876ED7"/>
    <w:rsid w:val="00880434"/>
    <w:rsid w:val="00882D1C"/>
    <w:rsid w:val="00883CE8"/>
    <w:rsid w:val="00890481"/>
    <w:rsid w:val="00893980"/>
    <w:rsid w:val="008952F0"/>
    <w:rsid w:val="0089666E"/>
    <w:rsid w:val="008A15FF"/>
    <w:rsid w:val="008A398C"/>
    <w:rsid w:val="008A3DBE"/>
    <w:rsid w:val="008A5BE5"/>
    <w:rsid w:val="008B74E9"/>
    <w:rsid w:val="008C4379"/>
    <w:rsid w:val="008C5555"/>
    <w:rsid w:val="008C5B80"/>
    <w:rsid w:val="008D1CB1"/>
    <w:rsid w:val="008D242B"/>
    <w:rsid w:val="008D2744"/>
    <w:rsid w:val="008D50B0"/>
    <w:rsid w:val="008D68C5"/>
    <w:rsid w:val="008D6902"/>
    <w:rsid w:val="008D7424"/>
    <w:rsid w:val="008E0FDA"/>
    <w:rsid w:val="008E4E0D"/>
    <w:rsid w:val="008E69A2"/>
    <w:rsid w:val="008E7C58"/>
    <w:rsid w:val="008F10C7"/>
    <w:rsid w:val="008F1FFD"/>
    <w:rsid w:val="008F7733"/>
    <w:rsid w:val="00900338"/>
    <w:rsid w:val="00902534"/>
    <w:rsid w:val="00903564"/>
    <w:rsid w:val="00906B16"/>
    <w:rsid w:val="00911C0E"/>
    <w:rsid w:val="009120E3"/>
    <w:rsid w:val="00912360"/>
    <w:rsid w:val="0091453A"/>
    <w:rsid w:val="00920574"/>
    <w:rsid w:val="0092119C"/>
    <w:rsid w:val="0092162B"/>
    <w:rsid w:val="00921D07"/>
    <w:rsid w:val="0092491A"/>
    <w:rsid w:val="00925B1C"/>
    <w:rsid w:val="00944C65"/>
    <w:rsid w:val="00945941"/>
    <w:rsid w:val="00947042"/>
    <w:rsid w:val="009473C6"/>
    <w:rsid w:val="00951D79"/>
    <w:rsid w:val="009657E2"/>
    <w:rsid w:val="00966553"/>
    <w:rsid w:val="00966FDF"/>
    <w:rsid w:val="009673AC"/>
    <w:rsid w:val="00967530"/>
    <w:rsid w:val="00971058"/>
    <w:rsid w:val="009738FA"/>
    <w:rsid w:val="00974FE8"/>
    <w:rsid w:val="00975CAA"/>
    <w:rsid w:val="00977A6E"/>
    <w:rsid w:val="009922CC"/>
    <w:rsid w:val="009926E7"/>
    <w:rsid w:val="009A4FA2"/>
    <w:rsid w:val="009B1475"/>
    <w:rsid w:val="009B5E43"/>
    <w:rsid w:val="009B649A"/>
    <w:rsid w:val="009B6534"/>
    <w:rsid w:val="009C1997"/>
    <w:rsid w:val="009C225E"/>
    <w:rsid w:val="009C54F3"/>
    <w:rsid w:val="009D6347"/>
    <w:rsid w:val="009D634C"/>
    <w:rsid w:val="009D6380"/>
    <w:rsid w:val="009D7D11"/>
    <w:rsid w:val="009E3C20"/>
    <w:rsid w:val="009F14DA"/>
    <w:rsid w:val="009F165A"/>
    <w:rsid w:val="009F2741"/>
    <w:rsid w:val="009F4747"/>
    <w:rsid w:val="009F72BC"/>
    <w:rsid w:val="009F739A"/>
    <w:rsid w:val="00A01466"/>
    <w:rsid w:val="00A046E3"/>
    <w:rsid w:val="00A05182"/>
    <w:rsid w:val="00A075D4"/>
    <w:rsid w:val="00A12133"/>
    <w:rsid w:val="00A12A18"/>
    <w:rsid w:val="00A12D27"/>
    <w:rsid w:val="00A15426"/>
    <w:rsid w:val="00A15755"/>
    <w:rsid w:val="00A20645"/>
    <w:rsid w:val="00A231C3"/>
    <w:rsid w:val="00A34D49"/>
    <w:rsid w:val="00A36BE3"/>
    <w:rsid w:val="00A36E17"/>
    <w:rsid w:val="00A40380"/>
    <w:rsid w:val="00A412E8"/>
    <w:rsid w:val="00A438DC"/>
    <w:rsid w:val="00A47E75"/>
    <w:rsid w:val="00A502CD"/>
    <w:rsid w:val="00A516F4"/>
    <w:rsid w:val="00A51B76"/>
    <w:rsid w:val="00A534FF"/>
    <w:rsid w:val="00A561BB"/>
    <w:rsid w:val="00A61921"/>
    <w:rsid w:val="00A72286"/>
    <w:rsid w:val="00A72A39"/>
    <w:rsid w:val="00A75B59"/>
    <w:rsid w:val="00A8204A"/>
    <w:rsid w:val="00A83C44"/>
    <w:rsid w:val="00A84BD6"/>
    <w:rsid w:val="00A84EFE"/>
    <w:rsid w:val="00A84EFF"/>
    <w:rsid w:val="00A90228"/>
    <w:rsid w:val="00A93B04"/>
    <w:rsid w:val="00A942E6"/>
    <w:rsid w:val="00A949E4"/>
    <w:rsid w:val="00A96A28"/>
    <w:rsid w:val="00A97E5A"/>
    <w:rsid w:val="00AA0A3B"/>
    <w:rsid w:val="00AA4171"/>
    <w:rsid w:val="00AA5D03"/>
    <w:rsid w:val="00AA68BC"/>
    <w:rsid w:val="00AA68DB"/>
    <w:rsid w:val="00AB33C4"/>
    <w:rsid w:val="00AB67AB"/>
    <w:rsid w:val="00AB76AF"/>
    <w:rsid w:val="00AC0969"/>
    <w:rsid w:val="00AC3948"/>
    <w:rsid w:val="00AD42F8"/>
    <w:rsid w:val="00AD62B8"/>
    <w:rsid w:val="00AD635A"/>
    <w:rsid w:val="00AD7B1E"/>
    <w:rsid w:val="00AE47BB"/>
    <w:rsid w:val="00AE5A4A"/>
    <w:rsid w:val="00AE5EF1"/>
    <w:rsid w:val="00AE70EB"/>
    <w:rsid w:val="00AF0AF3"/>
    <w:rsid w:val="00AF3375"/>
    <w:rsid w:val="00AF78C4"/>
    <w:rsid w:val="00AF7D38"/>
    <w:rsid w:val="00B00950"/>
    <w:rsid w:val="00B01FEF"/>
    <w:rsid w:val="00B05391"/>
    <w:rsid w:val="00B078B3"/>
    <w:rsid w:val="00B10255"/>
    <w:rsid w:val="00B11C51"/>
    <w:rsid w:val="00B1217B"/>
    <w:rsid w:val="00B17281"/>
    <w:rsid w:val="00B21695"/>
    <w:rsid w:val="00B24EBF"/>
    <w:rsid w:val="00B25702"/>
    <w:rsid w:val="00B27D99"/>
    <w:rsid w:val="00B31423"/>
    <w:rsid w:val="00B33BAB"/>
    <w:rsid w:val="00B3475B"/>
    <w:rsid w:val="00B34B2E"/>
    <w:rsid w:val="00B35606"/>
    <w:rsid w:val="00B4040D"/>
    <w:rsid w:val="00B411B0"/>
    <w:rsid w:val="00B4254D"/>
    <w:rsid w:val="00B42F16"/>
    <w:rsid w:val="00B43EC9"/>
    <w:rsid w:val="00B4545D"/>
    <w:rsid w:val="00B50CEE"/>
    <w:rsid w:val="00B541D2"/>
    <w:rsid w:val="00B549EE"/>
    <w:rsid w:val="00B70601"/>
    <w:rsid w:val="00B72063"/>
    <w:rsid w:val="00B72D0C"/>
    <w:rsid w:val="00B73174"/>
    <w:rsid w:val="00B73A3F"/>
    <w:rsid w:val="00B74114"/>
    <w:rsid w:val="00B74542"/>
    <w:rsid w:val="00B75C38"/>
    <w:rsid w:val="00B86815"/>
    <w:rsid w:val="00B90624"/>
    <w:rsid w:val="00B9467F"/>
    <w:rsid w:val="00B9784A"/>
    <w:rsid w:val="00BA0164"/>
    <w:rsid w:val="00BA14E7"/>
    <w:rsid w:val="00BA335D"/>
    <w:rsid w:val="00BB28CB"/>
    <w:rsid w:val="00BB3A83"/>
    <w:rsid w:val="00BB4CED"/>
    <w:rsid w:val="00BB69F6"/>
    <w:rsid w:val="00BB74B0"/>
    <w:rsid w:val="00BC16D1"/>
    <w:rsid w:val="00BC1E53"/>
    <w:rsid w:val="00BC453E"/>
    <w:rsid w:val="00BC77AD"/>
    <w:rsid w:val="00BD268F"/>
    <w:rsid w:val="00BE20F9"/>
    <w:rsid w:val="00BE3B0B"/>
    <w:rsid w:val="00BE5101"/>
    <w:rsid w:val="00BE5BDF"/>
    <w:rsid w:val="00BE7E43"/>
    <w:rsid w:val="00BF0520"/>
    <w:rsid w:val="00BF0EEE"/>
    <w:rsid w:val="00C02F1C"/>
    <w:rsid w:val="00C06E9D"/>
    <w:rsid w:val="00C113C6"/>
    <w:rsid w:val="00C12A7E"/>
    <w:rsid w:val="00C139A5"/>
    <w:rsid w:val="00C14233"/>
    <w:rsid w:val="00C1548D"/>
    <w:rsid w:val="00C16A23"/>
    <w:rsid w:val="00C16AA7"/>
    <w:rsid w:val="00C17278"/>
    <w:rsid w:val="00C209F4"/>
    <w:rsid w:val="00C22AC1"/>
    <w:rsid w:val="00C23CBA"/>
    <w:rsid w:val="00C345D3"/>
    <w:rsid w:val="00C44B79"/>
    <w:rsid w:val="00C506FC"/>
    <w:rsid w:val="00C51A1A"/>
    <w:rsid w:val="00C532DB"/>
    <w:rsid w:val="00C563BB"/>
    <w:rsid w:val="00C610C6"/>
    <w:rsid w:val="00C62F42"/>
    <w:rsid w:val="00C65D0A"/>
    <w:rsid w:val="00C6623F"/>
    <w:rsid w:val="00C704E0"/>
    <w:rsid w:val="00C71C47"/>
    <w:rsid w:val="00C71F9D"/>
    <w:rsid w:val="00C7525B"/>
    <w:rsid w:val="00C81CE8"/>
    <w:rsid w:val="00C84111"/>
    <w:rsid w:val="00C85ED3"/>
    <w:rsid w:val="00C9033E"/>
    <w:rsid w:val="00C91109"/>
    <w:rsid w:val="00C93E0F"/>
    <w:rsid w:val="00C94271"/>
    <w:rsid w:val="00CA3BE3"/>
    <w:rsid w:val="00CB234E"/>
    <w:rsid w:val="00CB344D"/>
    <w:rsid w:val="00CB381F"/>
    <w:rsid w:val="00CB5706"/>
    <w:rsid w:val="00CC2F17"/>
    <w:rsid w:val="00CC40B1"/>
    <w:rsid w:val="00CC60AD"/>
    <w:rsid w:val="00CD4904"/>
    <w:rsid w:val="00CD5B71"/>
    <w:rsid w:val="00CD5D35"/>
    <w:rsid w:val="00CD713B"/>
    <w:rsid w:val="00CE0184"/>
    <w:rsid w:val="00CE1E97"/>
    <w:rsid w:val="00CE20C1"/>
    <w:rsid w:val="00CE314C"/>
    <w:rsid w:val="00CE5632"/>
    <w:rsid w:val="00CE6DB4"/>
    <w:rsid w:val="00CE72DA"/>
    <w:rsid w:val="00CE775A"/>
    <w:rsid w:val="00CF0CF0"/>
    <w:rsid w:val="00CF4482"/>
    <w:rsid w:val="00CF59FD"/>
    <w:rsid w:val="00CF63ED"/>
    <w:rsid w:val="00D00C55"/>
    <w:rsid w:val="00D0582E"/>
    <w:rsid w:val="00D05E2C"/>
    <w:rsid w:val="00D168C7"/>
    <w:rsid w:val="00D16E3C"/>
    <w:rsid w:val="00D179C0"/>
    <w:rsid w:val="00D17E50"/>
    <w:rsid w:val="00D24554"/>
    <w:rsid w:val="00D2586E"/>
    <w:rsid w:val="00D2776A"/>
    <w:rsid w:val="00D3191B"/>
    <w:rsid w:val="00D4047E"/>
    <w:rsid w:val="00D4165C"/>
    <w:rsid w:val="00D47D14"/>
    <w:rsid w:val="00D52547"/>
    <w:rsid w:val="00D53727"/>
    <w:rsid w:val="00D6149C"/>
    <w:rsid w:val="00D6168B"/>
    <w:rsid w:val="00D63124"/>
    <w:rsid w:val="00D6433B"/>
    <w:rsid w:val="00D64DC5"/>
    <w:rsid w:val="00D67623"/>
    <w:rsid w:val="00D70E6B"/>
    <w:rsid w:val="00D7162B"/>
    <w:rsid w:val="00D73190"/>
    <w:rsid w:val="00D742CC"/>
    <w:rsid w:val="00D75A0B"/>
    <w:rsid w:val="00D8389C"/>
    <w:rsid w:val="00D8427F"/>
    <w:rsid w:val="00D872CB"/>
    <w:rsid w:val="00D91385"/>
    <w:rsid w:val="00D91810"/>
    <w:rsid w:val="00D93903"/>
    <w:rsid w:val="00D9485C"/>
    <w:rsid w:val="00D97B93"/>
    <w:rsid w:val="00DA08CB"/>
    <w:rsid w:val="00DA26BC"/>
    <w:rsid w:val="00DA58BA"/>
    <w:rsid w:val="00DA6914"/>
    <w:rsid w:val="00DB39DA"/>
    <w:rsid w:val="00DB546C"/>
    <w:rsid w:val="00DC0D93"/>
    <w:rsid w:val="00DC1F32"/>
    <w:rsid w:val="00DC587E"/>
    <w:rsid w:val="00DC72E7"/>
    <w:rsid w:val="00DD3B0E"/>
    <w:rsid w:val="00DD6E62"/>
    <w:rsid w:val="00DF1D55"/>
    <w:rsid w:val="00DF3C8E"/>
    <w:rsid w:val="00DF7CD5"/>
    <w:rsid w:val="00E0336E"/>
    <w:rsid w:val="00E03CF6"/>
    <w:rsid w:val="00E074C7"/>
    <w:rsid w:val="00E159F7"/>
    <w:rsid w:val="00E21A40"/>
    <w:rsid w:val="00E31F78"/>
    <w:rsid w:val="00E404A5"/>
    <w:rsid w:val="00E41E41"/>
    <w:rsid w:val="00E43308"/>
    <w:rsid w:val="00E44A39"/>
    <w:rsid w:val="00E46601"/>
    <w:rsid w:val="00E467FC"/>
    <w:rsid w:val="00E51782"/>
    <w:rsid w:val="00E54E7C"/>
    <w:rsid w:val="00E55CB6"/>
    <w:rsid w:val="00E64731"/>
    <w:rsid w:val="00E6677E"/>
    <w:rsid w:val="00E66A09"/>
    <w:rsid w:val="00E66C0D"/>
    <w:rsid w:val="00E67161"/>
    <w:rsid w:val="00E7098C"/>
    <w:rsid w:val="00E73AB0"/>
    <w:rsid w:val="00E74E31"/>
    <w:rsid w:val="00EA3DFF"/>
    <w:rsid w:val="00EA5026"/>
    <w:rsid w:val="00EB7CBF"/>
    <w:rsid w:val="00EC25CA"/>
    <w:rsid w:val="00EC6CF4"/>
    <w:rsid w:val="00EC7D5B"/>
    <w:rsid w:val="00EE1C6A"/>
    <w:rsid w:val="00EE3103"/>
    <w:rsid w:val="00EE3125"/>
    <w:rsid w:val="00EE6E22"/>
    <w:rsid w:val="00EE7AEF"/>
    <w:rsid w:val="00EE7B35"/>
    <w:rsid w:val="00EF276D"/>
    <w:rsid w:val="00EF2C42"/>
    <w:rsid w:val="00EF6A07"/>
    <w:rsid w:val="00EF76A8"/>
    <w:rsid w:val="00F011B9"/>
    <w:rsid w:val="00F014B9"/>
    <w:rsid w:val="00F03AAC"/>
    <w:rsid w:val="00F0685D"/>
    <w:rsid w:val="00F06BD5"/>
    <w:rsid w:val="00F12645"/>
    <w:rsid w:val="00F14FED"/>
    <w:rsid w:val="00F2276E"/>
    <w:rsid w:val="00F3245F"/>
    <w:rsid w:val="00F34FF2"/>
    <w:rsid w:val="00F358EE"/>
    <w:rsid w:val="00F41042"/>
    <w:rsid w:val="00F436E8"/>
    <w:rsid w:val="00F46ADF"/>
    <w:rsid w:val="00F509C0"/>
    <w:rsid w:val="00F51B8D"/>
    <w:rsid w:val="00F6060D"/>
    <w:rsid w:val="00F613B0"/>
    <w:rsid w:val="00F63474"/>
    <w:rsid w:val="00F6711A"/>
    <w:rsid w:val="00F7348E"/>
    <w:rsid w:val="00F75675"/>
    <w:rsid w:val="00F7604F"/>
    <w:rsid w:val="00F82120"/>
    <w:rsid w:val="00F8224A"/>
    <w:rsid w:val="00F82594"/>
    <w:rsid w:val="00F83502"/>
    <w:rsid w:val="00F85650"/>
    <w:rsid w:val="00F93CE7"/>
    <w:rsid w:val="00F957C0"/>
    <w:rsid w:val="00F96D91"/>
    <w:rsid w:val="00F978C1"/>
    <w:rsid w:val="00FA0066"/>
    <w:rsid w:val="00FB14F0"/>
    <w:rsid w:val="00FB3924"/>
    <w:rsid w:val="00FB64E9"/>
    <w:rsid w:val="00FC1ADA"/>
    <w:rsid w:val="00FC1ADF"/>
    <w:rsid w:val="00FC319D"/>
    <w:rsid w:val="00FC62D9"/>
    <w:rsid w:val="00FD142F"/>
    <w:rsid w:val="00FD2260"/>
    <w:rsid w:val="00FE13CD"/>
    <w:rsid w:val="00FE1A2F"/>
    <w:rsid w:val="00FE2394"/>
    <w:rsid w:val="00FE247B"/>
    <w:rsid w:val="00FE3064"/>
    <w:rsid w:val="00FE4E94"/>
    <w:rsid w:val="00FE69E4"/>
    <w:rsid w:val="00FE7A19"/>
    <w:rsid w:val="00FF2BCB"/>
    <w:rsid w:val="00FF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FE8C2"/>
  <w15:chartTrackingRefBased/>
  <w15:docId w15:val="{5688A83E-C185-471B-8E0A-70C54B7CE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EA"/>
    <w:pPr>
      <w:spacing w:after="0"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111A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11A58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E18D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8D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E18D5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8D5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837D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D4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37D4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D48"/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C62F42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1247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12DC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2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3A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3A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3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3A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5878"/>
    <w:pPr>
      <w:spacing w:after="0" w:line="240" w:lineRule="auto"/>
    </w:pPr>
    <w:rPr>
      <w:rFonts w:ascii="Arial" w:hAnsi="Arial"/>
      <w:sz w:val="24"/>
    </w:rPr>
  </w:style>
  <w:style w:type="table" w:styleId="TableGridLight">
    <w:name w:val="Grid Table Light"/>
    <w:basedOn w:val="TableNormal"/>
    <w:uiPriority w:val="40"/>
    <w:rsid w:val="00721F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text">
    <w:name w:val="mtext"/>
    <w:basedOn w:val="DefaultParagraphFont"/>
    <w:rsid w:val="00600754"/>
  </w:style>
  <w:style w:type="character" w:customStyle="1" w:styleId="mn">
    <w:name w:val="mn"/>
    <w:basedOn w:val="DefaultParagraphFont"/>
    <w:rsid w:val="00600754"/>
  </w:style>
  <w:style w:type="character" w:customStyle="1" w:styleId="mo">
    <w:name w:val="mo"/>
    <w:basedOn w:val="DefaultParagraphFont"/>
    <w:rsid w:val="00600754"/>
  </w:style>
  <w:style w:type="character" w:styleId="Emphasis">
    <w:name w:val="Emphasis"/>
    <w:basedOn w:val="DefaultParagraphFont"/>
    <w:uiPriority w:val="20"/>
    <w:qFormat/>
    <w:rsid w:val="00E66A09"/>
    <w:rPr>
      <w:i/>
      <w:iCs/>
    </w:rPr>
  </w:style>
  <w:style w:type="character" w:styleId="Strong">
    <w:name w:val="Strong"/>
    <w:basedOn w:val="DefaultParagraphFont"/>
    <w:uiPriority w:val="22"/>
    <w:qFormat/>
    <w:rsid w:val="002C0F6E"/>
    <w:rPr>
      <w:b/>
      <w:b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1CE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CE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81CE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787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4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9DA64-1F9C-4051-B322-686F6B810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Reshetnyak</dc:creator>
  <cp:keywords/>
  <dc:description/>
  <cp:lastModifiedBy>Yana Reshetnyak</cp:lastModifiedBy>
  <cp:revision>2</cp:revision>
  <cp:lastPrinted>2022-09-25T15:22:00Z</cp:lastPrinted>
  <dcterms:created xsi:type="dcterms:W3CDTF">2022-10-05T22:18:00Z</dcterms:created>
  <dcterms:modified xsi:type="dcterms:W3CDTF">2022-10-05T22:18:00Z</dcterms:modified>
</cp:coreProperties>
</file>